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1D6" w:rsidRPr="007641D6" w:rsidRDefault="007641D6" w:rsidP="003B5A5E">
      <w:pPr>
        <w:widowControl/>
        <w:spacing w:afterLines="50" w:after="156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7641D6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Table S1.</w:t>
      </w:r>
      <w:r w:rsidRPr="007641D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The Ka and Ks values among </w:t>
      </w:r>
      <w:r w:rsidRPr="007641D6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GmEIL</w:t>
      </w:r>
      <w:r w:rsidRPr="007641D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gen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05"/>
        <w:gridCol w:w="1205"/>
        <w:gridCol w:w="766"/>
        <w:gridCol w:w="766"/>
        <w:gridCol w:w="222"/>
        <w:gridCol w:w="761"/>
        <w:gridCol w:w="1633"/>
      </w:tblGrid>
      <w:tr w:rsidR="007641D6" w:rsidRPr="007641D6" w:rsidTr="007641D6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1D6" w:rsidRPr="007641D6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41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us 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1D6" w:rsidRPr="007641D6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41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us 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1D6" w:rsidRPr="007641D6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41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1D6" w:rsidRPr="007641D6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41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7641D6" w:rsidRPr="007641D6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1D6" w:rsidRPr="007641D6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41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a/K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1D6" w:rsidRPr="007641D6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41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uplication type</w:t>
            </w:r>
          </w:p>
        </w:tc>
      </w:tr>
      <w:tr w:rsidR="007641D6" w:rsidRPr="007641D6" w:rsidTr="007641D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bookmarkStart w:id="0" w:name="_GoBack" w:colFirst="0" w:colLast="6"/>
            <w:r w:rsidRPr="002B013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mEIL1 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mEIL2 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ycine WGD</w:t>
            </w:r>
          </w:p>
        </w:tc>
      </w:tr>
      <w:tr w:rsidR="007641D6" w:rsidRPr="007641D6" w:rsidTr="007641D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mEIL1 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mEIL4 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egume WGD</w:t>
            </w:r>
          </w:p>
        </w:tc>
      </w:tr>
      <w:tr w:rsidR="007641D6" w:rsidRPr="007641D6" w:rsidTr="007641D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mEIL3 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mEIL4 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ycine WGD</w:t>
            </w:r>
          </w:p>
        </w:tc>
      </w:tr>
      <w:tr w:rsidR="007641D6" w:rsidRPr="007641D6" w:rsidTr="007641D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mEIL6 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mEIL7 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ycine WGD</w:t>
            </w:r>
          </w:p>
        </w:tc>
      </w:tr>
      <w:tr w:rsidR="007641D6" w:rsidRPr="007641D6" w:rsidTr="007641D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mEIL8 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mEIL11 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egume WGD</w:t>
            </w:r>
          </w:p>
        </w:tc>
      </w:tr>
      <w:tr w:rsidR="007641D6" w:rsidRPr="007641D6" w:rsidTr="007641D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mEIL8 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mEIL12 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3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egume WGD</w:t>
            </w:r>
          </w:p>
        </w:tc>
      </w:tr>
      <w:tr w:rsidR="007641D6" w:rsidRPr="007641D6" w:rsidTr="007641D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mEIL9 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mEIL11 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egume WGD</w:t>
            </w:r>
          </w:p>
        </w:tc>
      </w:tr>
      <w:tr w:rsidR="007641D6" w:rsidRPr="007641D6" w:rsidTr="00FB1B5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mEIL9   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mEIL12  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4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48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egume WGD</w:t>
            </w:r>
          </w:p>
        </w:tc>
      </w:tr>
      <w:tr w:rsidR="007641D6" w:rsidRPr="007641D6" w:rsidTr="00FB1B5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mEIL11 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mEIL12 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D6" w:rsidRPr="002B0131" w:rsidRDefault="007641D6" w:rsidP="003B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013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ycine WGD</w:t>
            </w:r>
          </w:p>
        </w:tc>
      </w:tr>
      <w:bookmarkEnd w:id="0"/>
    </w:tbl>
    <w:p w:rsidR="00D57B04" w:rsidRPr="003B5A5E" w:rsidRDefault="00D57B04"/>
    <w:sectPr w:rsidR="00D57B04" w:rsidRPr="003B5A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D48"/>
    <w:rsid w:val="002B0131"/>
    <w:rsid w:val="003B5A5E"/>
    <w:rsid w:val="007641D6"/>
    <w:rsid w:val="00AD3D48"/>
    <w:rsid w:val="00D57B04"/>
    <w:rsid w:val="00DC05E4"/>
    <w:rsid w:val="00FB1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3E4ED1-CC3F-4F0E-BE0D-0E823F5FB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63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7</Words>
  <Characters>499</Characters>
  <Application>Microsoft Office Word</Application>
  <DocSecurity>0</DocSecurity>
  <Lines>4</Lines>
  <Paragraphs>1</Paragraphs>
  <ScaleCrop>false</ScaleCrop>
  <Company>Microsoft</Company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ng</dc:creator>
  <cp:keywords/>
  <dc:description/>
  <cp:lastModifiedBy>liqing</cp:lastModifiedBy>
  <cp:revision>6</cp:revision>
  <dcterms:created xsi:type="dcterms:W3CDTF">2018-09-13T16:54:00Z</dcterms:created>
  <dcterms:modified xsi:type="dcterms:W3CDTF">2018-11-13T13:42:00Z</dcterms:modified>
</cp:coreProperties>
</file>